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71AF0" w14:textId="77777777" w:rsidR="00493856" w:rsidRPr="005C5C89" w:rsidRDefault="00D92AE9" w:rsidP="00AC7828">
      <w:pPr>
        <w:spacing w:after="0"/>
        <w:rPr>
          <w:b/>
          <w:sz w:val="20"/>
        </w:rPr>
      </w:pPr>
      <w:r w:rsidRPr="005C5C89">
        <w:rPr>
          <w:b/>
          <w:sz w:val="20"/>
        </w:rPr>
        <w:t>Optimizing Acute Stroke Treatment: Ranking Interventions on the APEASE Criteria</w:t>
      </w:r>
    </w:p>
    <w:p w14:paraId="43A16CFD" w14:textId="3BCD2D82" w:rsidR="00684BDF" w:rsidRPr="005C5C89" w:rsidRDefault="00D92AE9">
      <w:pPr>
        <w:rPr>
          <w:sz w:val="20"/>
        </w:rPr>
      </w:pPr>
      <w:r w:rsidRPr="005C5C89">
        <w:rPr>
          <w:sz w:val="20"/>
        </w:rPr>
        <w:t xml:space="preserve">Please rank each of the interventions based </w:t>
      </w:r>
      <w:r w:rsidR="0050528D" w:rsidRPr="005C5C89">
        <w:rPr>
          <w:sz w:val="20"/>
        </w:rPr>
        <w:t>on each</w:t>
      </w:r>
      <w:r w:rsidRPr="005C5C89">
        <w:rPr>
          <w:sz w:val="20"/>
        </w:rPr>
        <w:t xml:space="preserve"> criterion </w:t>
      </w:r>
      <w:r w:rsidR="0050528D" w:rsidRPr="005C5C89">
        <w:rPr>
          <w:sz w:val="20"/>
        </w:rPr>
        <w:t>below</w:t>
      </w:r>
      <w:r w:rsidRPr="005C5C89">
        <w:rPr>
          <w:sz w:val="20"/>
        </w:rPr>
        <w:t xml:space="preserve"> with 1 </w:t>
      </w:r>
      <w:r w:rsidR="0050528D" w:rsidRPr="005C5C89">
        <w:rPr>
          <w:sz w:val="20"/>
        </w:rPr>
        <w:t xml:space="preserve">having </w:t>
      </w:r>
      <w:r w:rsidRPr="005C5C89">
        <w:rPr>
          <w:sz w:val="20"/>
        </w:rPr>
        <w:t xml:space="preserve">the </w:t>
      </w:r>
      <w:r w:rsidR="0050528D" w:rsidRPr="005C5C89">
        <w:rPr>
          <w:sz w:val="20"/>
        </w:rPr>
        <w:t xml:space="preserve">least desired score </w:t>
      </w:r>
      <w:r w:rsidRPr="005C5C89">
        <w:rPr>
          <w:sz w:val="20"/>
        </w:rPr>
        <w:t xml:space="preserve">and 5 </w:t>
      </w:r>
      <w:r w:rsidR="0050528D" w:rsidRPr="005C5C89">
        <w:rPr>
          <w:sz w:val="20"/>
        </w:rPr>
        <w:t>having the</w:t>
      </w:r>
      <w:r w:rsidRPr="005C5C89">
        <w:rPr>
          <w:sz w:val="20"/>
        </w:rPr>
        <w:t xml:space="preserve"> </w:t>
      </w:r>
      <w:r w:rsidR="0050528D" w:rsidRPr="005C5C89">
        <w:rPr>
          <w:sz w:val="20"/>
        </w:rPr>
        <w:t>most desired score</w:t>
      </w:r>
      <w:r w:rsidRPr="005C5C89">
        <w:rPr>
          <w:sz w:val="20"/>
        </w:rPr>
        <w:t>.</w:t>
      </w:r>
      <w:r w:rsidR="00800D38" w:rsidRPr="005C5C89">
        <w:rPr>
          <w:sz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1260"/>
        <w:gridCol w:w="1260"/>
        <w:gridCol w:w="1260"/>
        <w:gridCol w:w="1620"/>
      </w:tblGrid>
      <w:tr w:rsidR="00DB40CB" w:rsidRPr="006C66D9" w14:paraId="5DBDED9F" w14:textId="66654A4D" w:rsidTr="009776AD">
        <w:tc>
          <w:tcPr>
            <w:tcW w:w="1435" w:type="dxa"/>
          </w:tcPr>
          <w:p w14:paraId="22DEECDF" w14:textId="77777777" w:rsidR="00DB40CB" w:rsidRPr="005C5C89" w:rsidRDefault="00DB40CB" w:rsidP="009776A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CABDE2D" w14:textId="6F9FB35E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Feedback Reports</w:t>
            </w:r>
          </w:p>
        </w:tc>
        <w:tc>
          <w:tcPr>
            <w:tcW w:w="1260" w:type="dxa"/>
          </w:tcPr>
          <w:p w14:paraId="22F55977" w14:textId="68CE34F5" w:rsidR="00DB40CB" w:rsidRPr="005C5C89" w:rsidRDefault="00DB40CB" w:rsidP="009776AD">
            <w:pPr>
              <w:ind w:right="-144"/>
              <w:rPr>
                <w:sz w:val="20"/>
                <w:szCs w:val="20"/>
              </w:rPr>
            </w:pPr>
            <w:r w:rsidRPr="00E91164">
              <w:rPr>
                <w:sz w:val="20"/>
                <w:szCs w:val="20"/>
              </w:rPr>
              <w:t>Restructured Consent</w:t>
            </w:r>
            <w:r w:rsidRPr="005C5C89">
              <w:rPr>
                <w:sz w:val="20"/>
                <w:szCs w:val="20"/>
              </w:rPr>
              <w:t xml:space="preserve"> Process</w:t>
            </w:r>
          </w:p>
        </w:tc>
        <w:tc>
          <w:tcPr>
            <w:tcW w:w="1260" w:type="dxa"/>
          </w:tcPr>
          <w:p w14:paraId="79B8DB12" w14:textId="0A8C4E79" w:rsidR="00DB40CB" w:rsidRPr="005C5C89" w:rsidRDefault="00DB40CB" w:rsidP="009776AD">
            <w:pPr>
              <w:ind w:right="-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Stroke Team</w:t>
            </w:r>
          </w:p>
        </w:tc>
        <w:tc>
          <w:tcPr>
            <w:tcW w:w="1260" w:type="dxa"/>
          </w:tcPr>
          <w:p w14:paraId="3261671F" w14:textId="27062332" w:rsidR="00DB40CB" w:rsidRPr="005C5C89" w:rsidRDefault="00DB40CB" w:rsidP="009776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 Champion</w:t>
            </w:r>
          </w:p>
        </w:tc>
        <w:tc>
          <w:tcPr>
            <w:tcW w:w="1620" w:type="dxa"/>
          </w:tcPr>
          <w:p w14:paraId="167D090C" w14:textId="0217583B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Document</w:t>
            </w:r>
            <w:r>
              <w:rPr>
                <w:sz w:val="20"/>
                <w:szCs w:val="20"/>
              </w:rPr>
              <w:t>ation</w:t>
            </w:r>
            <w:r w:rsidRPr="00E91164">
              <w:rPr>
                <w:sz w:val="20"/>
                <w:szCs w:val="20"/>
              </w:rPr>
              <w:t xml:space="preserve"> of LKN</w:t>
            </w:r>
          </w:p>
        </w:tc>
      </w:tr>
      <w:tr w:rsidR="00DB40CB" w:rsidRPr="006C66D9" w14:paraId="47AC90FF" w14:textId="7807EA05" w:rsidTr="00DB40CB">
        <w:trPr>
          <w:trHeight w:val="242"/>
        </w:trPr>
        <w:tc>
          <w:tcPr>
            <w:tcW w:w="1435" w:type="dxa"/>
          </w:tcPr>
          <w:p w14:paraId="10BC69A7" w14:textId="64A7BD86" w:rsidR="00DB40CB" w:rsidRPr="005C5C89" w:rsidRDefault="00DB40CB" w:rsidP="009776AD">
            <w:pPr>
              <w:rPr>
                <w:b/>
                <w:sz w:val="20"/>
                <w:szCs w:val="20"/>
                <w:u w:val="single"/>
              </w:rPr>
            </w:pPr>
            <w:r w:rsidRPr="005C5C89">
              <w:rPr>
                <w:b/>
                <w:sz w:val="20"/>
                <w:szCs w:val="20"/>
                <w:u w:val="single"/>
              </w:rPr>
              <w:t>Affordability</w:t>
            </w:r>
          </w:p>
        </w:tc>
        <w:tc>
          <w:tcPr>
            <w:tcW w:w="6660" w:type="dxa"/>
            <w:gridSpan w:val="5"/>
          </w:tcPr>
          <w:p w14:paraId="4D918031" w14:textId="4CD5C3C6" w:rsidR="00DB40CB" w:rsidRPr="005C5C89" w:rsidRDefault="00DB40CB" w:rsidP="009776AD">
            <w:pPr>
              <w:rPr>
                <w:b/>
                <w:sz w:val="20"/>
                <w:szCs w:val="20"/>
              </w:rPr>
            </w:pPr>
            <w:r w:rsidRPr="005C5C89">
              <w:rPr>
                <w:b/>
                <w:sz w:val="20"/>
                <w:szCs w:val="20"/>
              </w:rPr>
              <w:t>The intervention is within an acceptable budget in which it can adequately be delivered.</w:t>
            </w:r>
          </w:p>
        </w:tc>
      </w:tr>
      <w:tr w:rsidR="00DB40CB" w:rsidRPr="006C66D9" w14:paraId="21C38406" w14:textId="2500D184" w:rsidTr="009776AD">
        <w:trPr>
          <w:trHeight w:val="1250"/>
        </w:trPr>
        <w:tc>
          <w:tcPr>
            <w:tcW w:w="1435" w:type="dxa"/>
          </w:tcPr>
          <w:p w14:paraId="1AE0A906" w14:textId="7CE02EE8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Disagree</w:t>
            </w:r>
          </w:p>
          <w:p w14:paraId="46FBA67F" w14:textId="72551B2C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Disagree</w:t>
            </w:r>
          </w:p>
          <w:p w14:paraId="07B5321D" w14:textId="18AE8C52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Not sure</w:t>
            </w:r>
          </w:p>
          <w:p w14:paraId="00628DF9" w14:textId="5F62465C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Agree</w:t>
            </w:r>
          </w:p>
          <w:p w14:paraId="1019FE27" w14:textId="156536A6" w:rsidR="00DB40CB" w:rsidRPr="005C5C89" w:rsidRDefault="00DB40CB" w:rsidP="009776AD">
            <w:pPr>
              <w:rPr>
                <w:sz w:val="20"/>
                <w:szCs w:val="20"/>
                <w:u w:val="single"/>
              </w:rPr>
            </w:pPr>
            <w:r w:rsidRPr="005C5C8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208B0FAE" w14:textId="0D71B793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2191F47" w14:textId="49579544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46DA504" w14:textId="40061EA8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6FE3852" w14:textId="45D2DB69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0072D11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</w:tr>
      <w:tr w:rsidR="00DB40CB" w:rsidRPr="006C66D9" w14:paraId="62DE5655" w14:textId="5FC0EE42" w:rsidTr="00DB40CB">
        <w:tc>
          <w:tcPr>
            <w:tcW w:w="1435" w:type="dxa"/>
          </w:tcPr>
          <w:p w14:paraId="0092099F" w14:textId="4296FB25" w:rsidR="00DB40CB" w:rsidRPr="005C5C89" w:rsidRDefault="00DB40CB" w:rsidP="009776AD">
            <w:pPr>
              <w:rPr>
                <w:b/>
                <w:sz w:val="20"/>
                <w:szCs w:val="20"/>
                <w:u w:val="single"/>
              </w:rPr>
            </w:pPr>
            <w:r w:rsidRPr="005C5C89">
              <w:rPr>
                <w:b/>
                <w:sz w:val="20"/>
                <w:szCs w:val="20"/>
                <w:u w:val="single"/>
              </w:rPr>
              <w:t>Practicability</w:t>
            </w:r>
          </w:p>
        </w:tc>
        <w:tc>
          <w:tcPr>
            <w:tcW w:w="6660" w:type="dxa"/>
            <w:gridSpan w:val="5"/>
          </w:tcPr>
          <w:p w14:paraId="7C716C42" w14:textId="30E831DE" w:rsidR="00DB40CB" w:rsidRPr="005C5C89" w:rsidRDefault="00DB40CB" w:rsidP="009776AD">
            <w:pPr>
              <w:rPr>
                <w:b/>
                <w:sz w:val="20"/>
                <w:szCs w:val="20"/>
              </w:rPr>
            </w:pPr>
            <w:r w:rsidRPr="005C5C89">
              <w:rPr>
                <w:b/>
                <w:sz w:val="20"/>
                <w:szCs w:val="20"/>
              </w:rPr>
              <w:t>The intervention can be delivered as designed to the target population.</w:t>
            </w:r>
          </w:p>
        </w:tc>
        <w:bookmarkStart w:id="0" w:name="_GoBack"/>
        <w:bookmarkEnd w:id="0"/>
      </w:tr>
      <w:tr w:rsidR="00DB40CB" w:rsidRPr="006C66D9" w14:paraId="7CA9E0BC" w14:textId="07A7114F" w:rsidTr="009776AD">
        <w:tc>
          <w:tcPr>
            <w:tcW w:w="1435" w:type="dxa"/>
          </w:tcPr>
          <w:p w14:paraId="096B4AD1" w14:textId="5F3166B3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Disagree</w:t>
            </w:r>
          </w:p>
          <w:p w14:paraId="7421F962" w14:textId="2FA640BF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Disagree</w:t>
            </w:r>
          </w:p>
          <w:p w14:paraId="56690D0D" w14:textId="08912FFC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Not sure</w:t>
            </w:r>
          </w:p>
          <w:p w14:paraId="17268DA8" w14:textId="77DCF5E5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Agree</w:t>
            </w:r>
          </w:p>
          <w:p w14:paraId="4B83CF0A" w14:textId="0A67B62A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Agree</w:t>
            </w:r>
            <w:r w:rsidRPr="005C5C89" w:rsidDel="00B232D3">
              <w:rPr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260" w:type="dxa"/>
          </w:tcPr>
          <w:p w14:paraId="1AAA8475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 xml:space="preserve"> </w:t>
            </w:r>
          </w:p>
          <w:p w14:paraId="1AA83D78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434AEA94" w14:textId="3D3FF921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C15FC45" w14:textId="77777777" w:rsidR="00DB40CB" w:rsidRPr="005C5C89" w:rsidRDefault="00DB40CB" w:rsidP="009776AD">
            <w:pPr>
              <w:jc w:val="center"/>
              <w:rPr>
                <w:b/>
                <w:sz w:val="20"/>
                <w:szCs w:val="20"/>
              </w:rPr>
            </w:pPr>
          </w:p>
          <w:p w14:paraId="627BA800" w14:textId="77777777" w:rsidR="00DB40CB" w:rsidRPr="005C5C89" w:rsidRDefault="00DB40CB" w:rsidP="009776AD">
            <w:pPr>
              <w:jc w:val="center"/>
              <w:rPr>
                <w:b/>
                <w:sz w:val="20"/>
                <w:szCs w:val="20"/>
              </w:rPr>
            </w:pPr>
          </w:p>
          <w:p w14:paraId="3CE8E609" w14:textId="5A452BEC" w:rsidR="00DB40CB" w:rsidRPr="005C5C89" w:rsidRDefault="00DB40CB" w:rsidP="009776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CDBF89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6939C38F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68102827" w14:textId="2AB2E63C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EE14CE3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344F8FCF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6B4CCEE4" w14:textId="2C375C0C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9391F77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</w:tr>
      <w:tr w:rsidR="00DB40CB" w:rsidRPr="006C66D9" w14:paraId="0AC6BBDE" w14:textId="22805083" w:rsidTr="00DB40CB">
        <w:tc>
          <w:tcPr>
            <w:tcW w:w="1435" w:type="dxa"/>
          </w:tcPr>
          <w:p w14:paraId="093E192D" w14:textId="1D39D432" w:rsidR="00DB40CB" w:rsidRPr="005C5C89" w:rsidRDefault="00DB40CB" w:rsidP="009776AD">
            <w:pPr>
              <w:rPr>
                <w:b/>
                <w:sz w:val="20"/>
                <w:szCs w:val="20"/>
                <w:u w:val="single"/>
              </w:rPr>
            </w:pPr>
            <w:r w:rsidRPr="005C5C89">
              <w:rPr>
                <w:b/>
                <w:sz w:val="20"/>
                <w:szCs w:val="20"/>
                <w:u w:val="single"/>
              </w:rPr>
              <w:t>Effectiveness</w:t>
            </w:r>
          </w:p>
        </w:tc>
        <w:tc>
          <w:tcPr>
            <w:tcW w:w="6660" w:type="dxa"/>
            <w:gridSpan w:val="5"/>
          </w:tcPr>
          <w:p w14:paraId="730C4512" w14:textId="03D7B59E" w:rsidR="00DB40CB" w:rsidRPr="005C5C89" w:rsidRDefault="00DB40CB" w:rsidP="009776AD">
            <w:pPr>
              <w:rPr>
                <w:b/>
                <w:sz w:val="20"/>
                <w:szCs w:val="20"/>
              </w:rPr>
            </w:pPr>
            <w:r w:rsidRPr="005C5C89">
              <w:rPr>
                <w:b/>
                <w:sz w:val="20"/>
                <w:szCs w:val="20"/>
              </w:rPr>
              <w:t>The effect size of the intervention in relation to the desired objectives in a real world context is ideal.</w:t>
            </w:r>
          </w:p>
        </w:tc>
      </w:tr>
      <w:tr w:rsidR="00DB40CB" w:rsidRPr="006C66D9" w14:paraId="751C30CA" w14:textId="440A310C" w:rsidTr="009776AD">
        <w:tc>
          <w:tcPr>
            <w:tcW w:w="1435" w:type="dxa"/>
          </w:tcPr>
          <w:p w14:paraId="676CC6F4" w14:textId="4B441650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Disagree</w:t>
            </w:r>
          </w:p>
          <w:p w14:paraId="5319642B" w14:textId="67B84A17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Disagree</w:t>
            </w:r>
          </w:p>
          <w:p w14:paraId="1024A42F" w14:textId="138458D5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Not sure</w:t>
            </w:r>
          </w:p>
          <w:p w14:paraId="68BB5B64" w14:textId="4D333924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Agree</w:t>
            </w:r>
          </w:p>
          <w:p w14:paraId="7E7DFD5A" w14:textId="198564BD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Agree</w:t>
            </w:r>
            <w:r w:rsidRPr="005C5C89" w:rsidDel="00B232D3">
              <w:rPr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260" w:type="dxa"/>
          </w:tcPr>
          <w:p w14:paraId="426D593C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7805303B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7A1834AD" w14:textId="77826615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DA9CAC2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45D43C55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7A1B6A22" w14:textId="60931E0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8C391B7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51B9DA98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6203CD23" w14:textId="06F3C9B0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6E1A256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591DA94A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61F452DF" w14:textId="518D21EE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3E6F4E6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</w:tr>
      <w:tr w:rsidR="00DB40CB" w:rsidRPr="006C66D9" w14:paraId="4EFDD455" w14:textId="1C27297D" w:rsidTr="00DB40CB">
        <w:trPr>
          <w:trHeight w:val="350"/>
        </w:trPr>
        <w:tc>
          <w:tcPr>
            <w:tcW w:w="1435" w:type="dxa"/>
          </w:tcPr>
          <w:p w14:paraId="7D94E762" w14:textId="183FD274" w:rsidR="00DB40CB" w:rsidRPr="005C5C89" w:rsidRDefault="00DB40CB" w:rsidP="009776AD">
            <w:pPr>
              <w:rPr>
                <w:b/>
                <w:sz w:val="20"/>
                <w:szCs w:val="20"/>
                <w:u w:val="single"/>
              </w:rPr>
            </w:pPr>
            <w:r w:rsidRPr="005C5C89">
              <w:rPr>
                <w:b/>
                <w:sz w:val="20"/>
                <w:szCs w:val="20"/>
                <w:u w:val="single"/>
              </w:rPr>
              <w:t>Acceptability</w:t>
            </w:r>
          </w:p>
        </w:tc>
        <w:tc>
          <w:tcPr>
            <w:tcW w:w="6660" w:type="dxa"/>
            <w:gridSpan w:val="5"/>
          </w:tcPr>
          <w:p w14:paraId="00B8EC38" w14:textId="0C06045C" w:rsidR="00DB40CB" w:rsidRPr="005C5C89" w:rsidRDefault="00DB40CB" w:rsidP="009776AD">
            <w:pPr>
              <w:rPr>
                <w:b/>
                <w:sz w:val="20"/>
                <w:szCs w:val="20"/>
              </w:rPr>
            </w:pPr>
            <w:r w:rsidRPr="005C5C89">
              <w:rPr>
                <w:b/>
                <w:sz w:val="20"/>
                <w:szCs w:val="20"/>
              </w:rPr>
              <w:t>The intervention is appropriate for all stakeholders (patients, ER techs, nurses, physicians, administrators).</w:t>
            </w:r>
          </w:p>
        </w:tc>
      </w:tr>
      <w:tr w:rsidR="00DB40CB" w:rsidRPr="006C66D9" w14:paraId="6568B503" w14:textId="3C0E9056" w:rsidTr="009776AD">
        <w:tc>
          <w:tcPr>
            <w:tcW w:w="1435" w:type="dxa"/>
          </w:tcPr>
          <w:p w14:paraId="5DBF9439" w14:textId="316F76C0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Disagree</w:t>
            </w:r>
          </w:p>
          <w:p w14:paraId="19A62E65" w14:textId="47958888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Disagree</w:t>
            </w:r>
          </w:p>
          <w:p w14:paraId="174E8A72" w14:textId="78DCA0FC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Not sure</w:t>
            </w:r>
          </w:p>
          <w:p w14:paraId="3B220245" w14:textId="2A792A6F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Agree</w:t>
            </w:r>
          </w:p>
          <w:p w14:paraId="79128894" w14:textId="74BA6C71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Agree</w:t>
            </w:r>
            <w:r w:rsidRPr="005C5C89" w:rsidDel="00B232D3">
              <w:rPr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260" w:type="dxa"/>
          </w:tcPr>
          <w:p w14:paraId="570EA195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6759A8DE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75B04162" w14:textId="7562BB19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5C94CA8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168E8CD8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75BDFCB4" w14:textId="67B09841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494751D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1E5D866B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04FA8925" w14:textId="7CCDDE49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A6C14DB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3F68C2D1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31069AAD" w14:textId="00D58D36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1947C92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</w:tr>
      <w:tr w:rsidR="00DB40CB" w:rsidRPr="006C66D9" w14:paraId="084321DF" w14:textId="197F3B1C" w:rsidTr="00DB40CB">
        <w:tc>
          <w:tcPr>
            <w:tcW w:w="1435" w:type="dxa"/>
          </w:tcPr>
          <w:p w14:paraId="1C4F8E1F" w14:textId="7D0D7CD9" w:rsidR="00DB40CB" w:rsidRPr="005C5C89" w:rsidRDefault="00DB40CB" w:rsidP="009776AD">
            <w:pPr>
              <w:rPr>
                <w:b/>
                <w:sz w:val="20"/>
                <w:szCs w:val="20"/>
              </w:rPr>
            </w:pPr>
            <w:r w:rsidRPr="005C5C89">
              <w:rPr>
                <w:b/>
                <w:sz w:val="20"/>
                <w:szCs w:val="20"/>
                <w:u w:val="single"/>
              </w:rPr>
              <w:t>Side-Effects/ Safety</w:t>
            </w:r>
          </w:p>
        </w:tc>
        <w:tc>
          <w:tcPr>
            <w:tcW w:w="6660" w:type="dxa"/>
            <w:gridSpan w:val="5"/>
          </w:tcPr>
          <w:p w14:paraId="2D77B3D8" w14:textId="3573F663" w:rsidR="00DB40CB" w:rsidRPr="005C5C89" w:rsidRDefault="00DB40CB" w:rsidP="009776AD">
            <w:pPr>
              <w:rPr>
                <w:b/>
                <w:sz w:val="20"/>
                <w:szCs w:val="20"/>
              </w:rPr>
            </w:pPr>
            <w:r w:rsidRPr="005C5C89">
              <w:rPr>
                <w:b/>
                <w:sz w:val="20"/>
                <w:szCs w:val="20"/>
              </w:rPr>
              <w:t>The intervention has the fewest possible unintended consequences.</w:t>
            </w:r>
          </w:p>
        </w:tc>
      </w:tr>
      <w:tr w:rsidR="00DB40CB" w:rsidRPr="006C66D9" w14:paraId="383E99D3" w14:textId="6DDD31E4" w:rsidTr="009776AD">
        <w:tc>
          <w:tcPr>
            <w:tcW w:w="1435" w:type="dxa"/>
          </w:tcPr>
          <w:p w14:paraId="70779D12" w14:textId="3F803155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Disagree</w:t>
            </w:r>
          </w:p>
          <w:p w14:paraId="37D1C1BD" w14:textId="4F1DF4EB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Disagree</w:t>
            </w:r>
          </w:p>
          <w:p w14:paraId="05022F6E" w14:textId="68A7E888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Not sure</w:t>
            </w:r>
          </w:p>
          <w:p w14:paraId="3FE2322D" w14:textId="247FBA94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Agree</w:t>
            </w:r>
          </w:p>
          <w:p w14:paraId="653D3A6B" w14:textId="62A29693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Agree</w:t>
            </w:r>
            <w:r w:rsidRPr="005C5C89" w:rsidDel="00B232D3">
              <w:rPr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260" w:type="dxa"/>
          </w:tcPr>
          <w:p w14:paraId="78F6FD19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3658AD4E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02FD61AE" w14:textId="6241F475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D99099B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03125E66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72BC266D" w14:textId="174C0F56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71B065B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22CFAB0D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13E1CAF9" w14:textId="5BF5201F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8345D3D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6BE9E27F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06A30D37" w14:textId="65DE22D8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135FA45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</w:tr>
      <w:tr w:rsidR="00DB40CB" w:rsidRPr="006C66D9" w14:paraId="50D3A965" w14:textId="1A84FB6B" w:rsidTr="00DB40CB">
        <w:tc>
          <w:tcPr>
            <w:tcW w:w="1435" w:type="dxa"/>
          </w:tcPr>
          <w:p w14:paraId="7EDD6CF3" w14:textId="085BD6C9" w:rsidR="00DB40CB" w:rsidRPr="005C5C89" w:rsidRDefault="00DB40CB" w:rsidP="009776AD">
            <w:pPr>
              <w:rPr>
                <w:b/>
                <w:sz w:val="20"/>
                <w:szCs w:val="20"/>
                <w:u w:val="single"/>
              </w:rPr>
            </w:pPr>
            <w:r w:rsidRPr="005C5C89">
              <w:rPr>
                <w:b/>
                <w:sz w:val="20"/>
                <w:szCs w:val="20"/>
                <w:u w:val="single"/>
              </w:rPr>
              <w:t>Equity</w:t>
            </w:r>
          </w:p>
        </w:tc>
        <w:tc>
          <w:tcPr>
            <w:tcW w:w="6660" w:type="dxa"/>
            <w:gridSpan w:val="5"/>
          </w:tcPr>
          <w:p w14:paraId="20511F38" w14:textId="5D2A285B" w:rsidR="00DB40CB" w:rsidRPr="005C5C89" w:rsidRDefault="00DB40CB" w:rsidP="009776AD">
            <w:pPr>
              <w:rPr>
                <w:b/>
                <w:sz w:val="20"/>
                <w:szCs w:val="20"/>
              </w:rPr>
            </w:pPr>
            <w:r w:rsidRPr="005C5C89">
              <w:rPr>
                <w:b/>
                <w:sz w:val="20"/>
                <w:szCs w:val="20"/>
              </w:rPr>
              <w:t>The intervention may reduce disparities between different groups (age, sex, race, gender).</w:t>
            </w:r>
          </w:p>
        </w:tc>
      </w:tr>
      <w:tr w:rsidR="00DB40CB" w:rsidRPr="006C66D9" w14:paraId="09EAEF81" w14:textId="7D4A2594" w:rsidTr="009776AD">
        <w:tc>
          <w:tcPr>
            <w:tcW w:w="1435" w:type="dxa"/>
          </w:tcPr>
          <w:p w14:paraId="5A2A9411" w14:textId="0DE301C5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Disagree</w:t>
            </w:r>
          </w:p>
          <w:p w14:paraId="2E7F2ED0" w14:textId="7B9D581F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Disagree</w:t>
            </w:r>
          </w:p>
          <w:p w14:paraId="6033A4D9" w14:textId="6FB2CE1C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Not sure</w:t>
            </w:r>
          </w:p>
          <w:p w14:paraId="3847F705" w14:textId="63C1CDE5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Agree</w:t>
            </w:r>
          </w:p>
          <w:p w14:paraId="181BF003" w14:textId="59C18E4A" w:rsidR="00DB40CB" w:rsidRPr="005C5C89" w:rsidRDefault="00DB40CB" w:rsidP="009776AD">
            <w:pPr>
              <w:rPr>
                <w:sz w:val="20"/>
                <w:szCs w:val="20"/>
              </w:rPr>
            </w:pPr>
            <w:r w:rsidRPr="005C5C89">
              <w:rPr>
                <w:sz w:val="20"/>
                <w:szCs w:val="20"/>
              </w:rPr>
              <w:lastRenderedPageBreak/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5C5C89">
              <w:rPr>
                <w:sz w:val="20"/>
                <w:szCs w:val="20"/>
              </w:rPr>
              <w:t>Strongly Agree</w:t>
            </w:r>
            <w:r w:rsidRPr="005C5C89" w:rsidDel="00B232D3">
              <w:rPr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260" w:type="dxa"/>
          </w:tcPr>
          <w:p w14:paraId="02D36AE0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03B7C74E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3C65AA18" w14:textId="54D93960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33B3261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31086B5C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2B0B8423" w14:textId="2C7AE966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3D8F2C7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64E6A1BE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7ED7F420" w14:textId="0258B983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DBD645D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25C01DA0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  <w:p w14:paraId="563D54CC" w14:textId="20D186B2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B057784" w14:textId="77777777" w:rsidR="00DB40CB" w:rsidRPr="005C5C89" w:rsidRDefault="00DB40CB" w:rsidP="009776AD">
            <w:pPr>
              <w:jc w:val="center"/>
              <w:rPr>
                <w:sz w:val="20"/>
                <w:szCs w:val="20"/>
              </w:rPr>
            </w:pPr>
          </w:p>
        </w:tc>
      </w:tr>
      <w:tr w:rsidR="00DB40CB" w:rsidRPr="006C66D9" w14:paraId="4C63CBCD" w14:textId="6615AE83" w:rsidTr="009776AD">
        <w:tc>
          <w:tcPr>
            <w:tcW w:w="1435" w:type="dxa"/>
          </w:tcPr>
          <w:p w14:paraId="4217DE53" w14:textId="507D220F" w:rsidR="00DB40CB" w:rsidRPr="005C5C89" w:rsidRDefault="00DB40CB" w:rsidP="009776AD">
            <w:pPr>
              <w:rPr>
                <w:b/>
                <w:sz w:val="20"/>
                <w:szCs w:val="20"/>
              </w:rPr>
            </w:pPr>
            <w:r w:rsidRPr="005C5C89">
              <w:rPr>
                <w:b/>
                <w:sz w:val="20"/>
                <w:szCs w:val="20"/>
                <w:u w:val="single"/>
              </w:rPr>
              <w:t>TOTAL</w:t>
            </w:r>
          </w:p>
        </w:tc>
        <w:tc>
          <w:tcPr>
            <w:tcW w:w="1260" w:type="dxa"/>
          </w:tcPr>
          <w:p w14:paraId="28B8E222" w14:textId="77777777" w:rsidR="00DB40CB" w:rsidRPr="005C5C89" w:rsidRDefault="00DB40CB" w:rsidP="009776AD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C7ECDF" w14:textId="77777777" w:rsidR="00DB40CB" w:rsidRPr="005C5C89" w:rsidRDefault="00DB40CB" w:rsidP="009776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D6FB88" w14:textId="77777777" w:rsidR="00DB40CB" w:rsidRPr="005C5C89" w:rsidRDefault="00DB40CB" w:rsidP="009776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7C660C" w14:textId="77777777" w:rsidR="00DB40CB" w:rsidRPr="005C5C89" w:rsidRDefault="00DB40CB" w:rsidP="009776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4F792B" w14:textId="77777777" w:rsidR="00DB40CB" w:rsidRPr="005C5C89" w:rsidRDefault="00DB40CB" w:rsidP="009776AD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2938280A" w14:textId="739BDFB6" w:rsidR="00684BDF" w:rsidRPr="00E91164" w:rsidRDefault="00684BDF" w:rsidP="005C5C89">
      <w:pPr>
        <w:tabs>
          <w:tab w:val="left" w:pos="1485"/>
        </w:tabs>
      </w:pPr>
    </w:p>
    <w:sectPr w:rsidR="00684BDF" w:rsidRPr="00E91164" w:rsidSect="00B232D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BDF"/>
    <w:rsid w:val="00030B39"/>
    <w:rsid w:val="00052234"/>
    <w:rsid w:val="000B3F99"/>
    <w:rsid w:val="0039315C"/>
    <w:rsid w:val="003B32FC"/>
    <w:rsid w:val="003F46FE"/>
    <w:rsid w:val="00436837"/>
    <w:rsid w:val="0050528D"/>
    <w:rsid w:val="005C1F91"/>
    <w:rsid w:val="005C5C89"/>
    <w:rsid w:val="00684BDF"/>
    <w:rsid w:val="006C66D9"/>
    <w:rsid w:val="00725A74"/>
    <w:rsid w:val="0076537A"/>
    <w:rsid w:val="00800D38"/>
    <w:rsid w:val="00862AF8"/>
    <w:rsid w:val="008A07E6"/>
    <w:rsid w:val="009776AD"/>
    <w:rsid w:val="00A1076D"/>
    <w:rsid w:val="00AC7828"/>
    <w:rsid w:val="00B232D3"/>
    <w:rsid w:val="00BC20DC"/>
    <w:rsid w:val="00D92AE9"/>
    <w:rsid w:val="00DB40CB"/>
    <w:rsid w:val="00DC4A79"/>
    <w:rsid w:val="00E91164"/>
    <w:rsid w:val="00E96854"/>
    <w:rsid w:val="00E9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CF9AC"/>
  <w15:chartTrackingRefBased/>
  <w15:docId w15:val="{D21D7D2C-89FD-44C6-9D6E-F872D325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0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D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D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D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D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Lacey</dc:creator>
  <cp:keywords/>
  <dc:description/>
  <cp:lastModifiedBy>Springer, Mellanie</cp:lastModifiedBy>
  <cp:revision>2</cp:revision>
  <dcterms:created xsi:type="dcterms:W3CDTF">2020-07-07T14:01:00Z</dcterms:created>
  <dcterms:modified xsi:type="dcterms:W3CDTF">2020-07-07T14:01:00Z</dcterms:modified>
</cp:coreProperties>
</file>